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9"/>
        <w:gridCol w:w="6237"/>
        <w:gridCol w:w="2801"/>
      </w:tblGrid>
      <w:tr w:rsidR="002D3CE0" w:rsidRPr="009F7BE5" w:rsidTr="00D30F7B">
        <w:tc>
          <w:tcPr>
            <w:tcW w:w="9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7490" w:rsidRPr="00D30F7B" w:rsidRDefault="00097B6F" w:rsidP="00097B6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dditional file 2</w:t>
            </w:r>
            <w:r w:rsidR="002D3CE0" w:rsidRPr="004951F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  Studies excluded after assessment in full text</w:t>
            </w:r>
          </w:p>
        </w:tc>
      </w:tr>
      <w:tr w:rsidR="002D3CE0" w:rsidRPr="00D30F7B" w:rsidTr="00D30F7B">
        <w:tc>
          <w:tcPr>
            <w:tcW w:w="69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D3CE0" w:rsidRPr="00D30F7B" w:rsidRDefault="002D3CE0" w:rsidP="00D30F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udy</w:t>
            </w:r>
          </w:p>
          <w:p w:rsidR="00B27490" w:rsidRPr="00D30F7B" w:rsidRDefault="00B27490" w:rsidP="00D30F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</w:tcPr>
          <w:p w:rsidR="002D3CE0" w:rsidRPr="00D30F7B" w:rsidRDefault="002D3CE0" w:rsidP="00D30F7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ason for exclusion</w:t>
            </w:r>
          </w:p>
        </w:tc>
      </w:tr>
      <w:tr w:rsidR="009052A3" w:rsidRPr="00D30F7B" w:rsidTr="00D30F7B"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</w:tcPr>
          <w:p w:rsidR="009052A3" w:rsidRPr="009F7BE5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Hinds MW, Bergeisen GH, Allen DT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Neonatal outcome in planned v</w:t>
            </w:r>
            <w:r w:rsid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s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 xml:space="preserve"> unplanned out-of-hospital births in Kentucky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="00B27490" w:rsidRPr="009F7BE5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JAMA</w:t>
            </w:r>
            <w:r w:rsidR="00B27490" w:rsidRPr="009F7BE5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1985; 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253:</w:t>
            </w:r>
            <w:r w:rsidR="00B27490" w:rsidRPr="009F7BE5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1578-</w:t>
            </w:r>
            <w:r w:rsidRPr="009F7BE5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82.</w:t>
            </w:r>
          </w:p>
          <w:p w:rsidR="00FD06EB" w:rsidRPr="009F7BE5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left w:val="nil"/>
              <w:bottom w:val="nil"/>
              <w:right w:val="nil"/>
            </w:tcBorders>
          </w:tcPr>
          <w:p w:rsidR="009052A3" w:rsidRPr="00D30F7B" w:rsidRDefault="002861F2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t relevant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Shearer JM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Five year prospective survey of risk of booking for a home birth in Essex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r Me</w:t>
            </w:r>
            <w:r w:rsidR="00B27490"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d J (Clin Res Ed)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85; 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291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>1478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80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Data from before 1980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Hodnett ED, Abel SM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erson-environment interaction as a determinant of labor length variable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Health Care Women Int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1986; 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7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341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56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Schneider D.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 xml:space="preserve"> Planned out-of-hospital births, New Jersey, 1978-1980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Soc Sci Med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86; 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23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>1011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5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Data from before 1980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Schramm WF, Barnes DE, Bakewell JM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Neonatal mortality in Missouri home births, 1978-84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Am J Public Health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87; 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77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>930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5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Data from before 1980, out-of-hospital birth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Morse JM, Park C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Home birth and hospital deliveries: a comparison of the perceived painfulness of parturition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Res Nurs Health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88; 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11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>175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81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t relevant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Fleming AS, Ruble DN, Anderson V, Flett GL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lace of childbirth influences feelings of satisfaction and control in first-time mother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J Psychosom Obstet Gynaecol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1988;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8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1-17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Parazzini F, La Vecchia C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erinatal and infant mortality rates and place of birth in Italy, 1980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Am J Public Health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88;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78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>706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7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Unplanned home births included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Abernathy TJ, Lentjes DM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lanned and unplanned home births and hospital births in Calgary, Alberta, 1984-87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Public Health Rep</w:t>
            </w:r>
            <w:r w:rsidR="0001475F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1989; </w:t>
            </w:r>
            <w:r w:rsidR="0001475F"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104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373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7.</w:t>
            </w:r>
          </w:p>
          <w:p w:rsidR="0001475F" w:rsidRPr="00D30F7B" w:rsidRDefault="0001475F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van Alten D, Eskes M, Treffers PE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Midwifery in The Netherlands. The Wormerveer study; selection, mode of delivery, perinatal mortality and infant morbidity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="00B27490"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BJOG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89;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96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>656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62.</w:t>
            </w:r>
          </w:p>
          <w:p w:rsidR="00DA1D83" w:rsidRPr="00D30F7B" w:rsidRDefault="00DA1D8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t relevant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Acheson LS, Harris SE, Zyzanski SJ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atient selection and outcomes for out-of-hospital births in one family practice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J Fam Pract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0; 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31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>128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36.</w:t>
            </w:r>
          </w:p>
          <w:p w:rsidR="00DA1D83" w:rsidRPr="00D30F7B" w:rsidRDefault="00DA1D8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861F2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t relevant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Crotty M, Ramsay AT, Smart R, Chan A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lanned homebirths in South Australia 1976-1987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Med J Aust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0;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153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>664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71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Data from before 1980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Woodcock HC, Read AW, Moore DJ, Stanley FJ, Bower C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lanned homebirths in Western Australia 1981-1987: a descriptive study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Med J Aust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0;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153</w:t>
            </w:r>
            <w:r w:rsidR="00B27490"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</w:rPr>
              <w:t>672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8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oked home births, not attempted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Anderson R, Greener D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A descriptive analysis of home births attended by CNMs in two nurse-midwifery service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J Nurse Midwifery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1;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</w:rPr>
              <w:t>36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95-103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oked home births, not attempted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Ford C, Iliffe S, Franklin O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Outcome of planned home births in an inner city practice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BMJ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1991;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 xml:space="preserve"> 303</w:t>
            </w:r>
            <w:r w:rsidR="00B27490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:1517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9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Data from before 1980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Duran AM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The safety of home birth: the farm study</w:t>
            </w:r>
            <w:r w:rsidR="004C160E"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.</w:t>
            </w:r>
            <w:r w:rsidR="004C160E"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 xml:space="preserve"> Am J Public Health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1992; </w:t>
            </w:r>
            <w:r w:rsidR="004C160E"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82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450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3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Data from before 1980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C1CB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Cunningham JD. </w:t>
            </w:r>
            <w:r w:rsidRPr="009F7BE5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Experiences of Australian mothers who gave birth either at home, at a birth centre, or in hospital labour ward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="004C160E"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Soc Sci Med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3; </w:t>
            </w:r>
            <w:r w:rsidR="004C160E" w:rsidRPr="00071082">
              <w:rPr>
                <w:rFonts w:ascii="Times New Roman" w:hAnsi="Times New Roman"/>
                <w:b/>
                <w:noProof/>
                <w:sz w:val="16"/>
                <w:szCs w:val="16"/>
              </w:rPr>
              <w:t>36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>475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83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Woodcock HC, Read AW, Bower C, Stanley FJ, Moore DJ. </w:t>
            </w:r>
            <w:r w:rsidRPr="00071082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A matched cohort study of planned home and hospital births in Western Australia 1981-1987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Midwifery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4; </w:t>
            </w:r>
            <w:r w:rsidR="004C160E" w:rsidRPr="00071082">
              <w:rPr>
                <w:rFonts w:ascii="Times New Roman" w:hAnsi="Times New Roman"/>
                <w:b/>
                <w:noProof/>
                <w:sz w:val="16"/>
                <w:szCs w:val="16"/>
              </w:rPr>
              <w:t>10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>125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35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</w:rPr>
              <w:t>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oked home births, not attempted. Same cohort as Woodcock 1990 (double publication)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Janssen PA, Holt VL, Myers SJ. </w:t>
            </w:r>
            <w:r w:rsidRPr="00071082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Licensed midwife-attended, out-of-hospital births in Washington state: are they safe?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irth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4; </w:t>
            </w:r>
            <w:r w:rsidR="004C160E" w:rsidRPr="00071082">
              <w:rPr>
                <w:rFonts w:ascii="Times New Roman" w:hAnsi="Times New Roman"/>
                <w:b/>
                <w:noProof/>
                <w:sz w:val="16"/>
                <w:szCs w:val="16"/>
              </w:rPr>
              <w:t>21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>141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8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t relevant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Declercq ER, Paine LL, Winter MR. </w:t>
            </w:r>
            <w:r w:rsidRPr="00071082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Home birth in the United States, 1989-1992. A longitudinal descriptive report of national birth certificate data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J Nurse Midwifery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1995; </w:t>
            </w:r>
            <w:r w:rsidR="004C160E" w:rsidRPr="00071082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40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474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82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Unplanned home births and </w:t>
            </w:r>
            <w:proofErr w:type="spellStart"/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freebirths</w:t>
            </w:r>
            <w:proofErr w:type="spellEnd"/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ncluded. 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Pop VJ, Wijnen HA, van Montfort M, Essed GG, de Geus CA, van Son MM et al. </w:t>
            </w:r>
            <w:r w:rsidRPr="00071082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Blues and depression during early puerperium: home versus hospital deliverie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="004C160E"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BJOG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5; </w:t>
            </w:r>
            <w:r w:rsidR="004C160E" w:rsidRPr="00071082">
              <w:rPr>
                <w:rFonts w:ascii="Times New Roman" w:hAnsi="Times New Roman"/>
                <w:b/>
                <w:noProof/>
                <w:sz w:val="16"/>
                <w:szCs w:val="16"/>
              </w:rPr>
              <w:t>102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>701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6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.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Ackermann-Liebrich U, Voegeli T, Gunter-Witt K, Kunz I, Zullig M, Schindler C et al. </w:t>
            </w:r>
            <w:r w:rsidRPr="00071082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 xml:space="preserve">Home versus hospital deliveries: follow up study of matched pairs for procedures and outcome. </w:t>
            </w:r>
            <w:r w:rsidRPr="00071082">
              <w:rPr>
                <w:rFonts w:ascii="Times New Roman" w:hAnsi="Times New Roman"/>
                <w:b/>
                <w:noProof/>
                <w:sz w:val="16"/>
                <w:szCs w:val="16"/>
              </w:rPr>
              <w:t>Zurich Study Team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MJ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6; </w:t>
            </w:r>
            <w:r w:rsidRPr="00071082">
              <w:rPr>
                <w:rFonts w:ascii="Times New Roman" w:hAnsi="Times New Roman"/>
                <w:b/>
                <w:noProof/>
                <w:sz w:val="16"/>
                <w:szCs w:val="16"/>
              </w:rPr>
              <w:t>313</w:t>
            </w:r>
            <w:r w:rsidR="004C160E" w:rsidRPr="00071082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>1313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8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</w:rPr>
              <w:t>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oked home births, not attempted. Not intention-to-treat-analyses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Chamberlain G, Wraight A, Crowley P. </w:t>
            </w:r>
            <w:r w:rsidRPr="007918B7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Home birth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London: The Parthenon Publishing Group, 1996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oked home births, not attempted.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7918B7" w:rsidRDefault="007918B7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7918B7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Northern Region Perinatal Mortality Survey Coordinating Group. </w:t>
            </w:r>
            <w:r w:rsidR="00A81AFD" w:rsidRPr="007918B7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Collaborative survey of perinatal loss in planned and unplanned home births.</w:t>
            </w:r>
            <w:r w:rsidR="00A81AFD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="00A81AFD" w:rsidRPr="007918B7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BMJ</w:t>
            </w:r>
            <w:r w:rsidR="00A81AFD" w:rsidRPr="007918B7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1996;</w:t>
            </w:r>
            <w:r w:rsidR="00A81AFD"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 xml:space="preserve"> </w:t>
            </w:r>
            <w:r w:rsidR="004C160E"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313:</w:t>
            </w:r>
            <w:r w:rsidR="004C160E" w:rsidRPr="007918B7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1306-</w:t>
            </w:r>
            <w:r w:rsidR="00A81AFD" w:rsidRPr="007918B7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9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oked home births, not attempted.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Ngenda N, Khoo SK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Failed homebirths: reasons for transfer to hospital and maternal/neonatal outcome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Aust N Z J Obstet Gynaecol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1996; </w:t>
            </w:r>
            <w:r w:rsidR="004C160E"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36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275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8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Outcomes in transfers, no data about the entire study population or if the births were planned at home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Aikins MP, Feinland JB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erineal outcomes in a home birth setting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irth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8; </w:t>
            </w:r>
            <w:r w:rsidR="004C160E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25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>226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34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Bastian H, Keirse MJ, Lancaster PA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erinatal death associated with planned home birth in Australia: population based study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MJ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1998;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317</w:t>
            </w:r>
            <w:r w:rsidR="004C160E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>384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8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Pang JW, Heffelfinger JD, Huang GJ, Benedetti TJ, Weiss NS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Outcomes of planned home births in Washington State: 1989-1996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Obstet Gynecol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2; </w:t>
            </w:r>
            <w:r w:rsidR="004C160E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100: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>253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9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Unclear if the homebirths were planned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Schirm E, Tobi H, de Jong-van den Berg LT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Low use of medication in home deliveries in the Netherland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I</w:t>
            </w:r>
            <w:r w:rsidR="004C160E"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nt J Gynaecol Obstet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2; </w:t>
            </w:r>
            <w:r w:rsidR="004C160E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79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5-9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McKenna P, Matthews T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Safety of home delivery compared with hospital delivery in The Eastern Region Health Authority in Ireland in the years 1999-2002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Ir Med J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3; </w:t>
            </w:r>
            <w:r w:rsidR="004C160E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96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198-200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2861F2" w:rsidRPr="00D30F7B" w:rsidRDefault="002861F2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  <w:p w:rsidR="009052A3" w:rsidRPr="00D30F7B" w:rsidRDefault="002861F2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gramStart"/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 w:rsidR="009052A3" w:rsidRPr="00D30F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oor</w:t>
            </w:r>
            <w:proofErr w:type="gramEnd"/>
            <w:r w:rsidR="009052A3" w:rsidRPr="00D30F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tudy quality</w:t>
            </w: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  <w:r w:rsidR="009052A3" w:rsidRPr="00D30F7B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Bilcliff A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Outcomes for planned homebirths in Victoria in 2003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Australian Midwifery News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4; </w:t>
            </w:r>
            <w:r w:rsidR="004C160E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4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18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oked home births, not attempted. Poor study quality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Der Hulst LA, van Teijlingen ER, Bonsel GJ, Eskes M, Bleker OP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Does a pregnant woman's intended place of birth influence her attitudes toward and occurrence of obstetric interventions?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irth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4;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31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28-33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oked home births, not attempted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Janssen PA, Carty EA, Reime B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Satisfaction with planned place of birth among midwifery clients in British Columbia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J Midwifery Womens Health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2006;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51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91-7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ooked home births, not attempted. 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Christiaens W, Gouwy A, Bracke P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 xml:space="preserve">Does a referral from home to hospital affect satisfaction with childbirth?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A cross-national comparison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MC Health Serv Res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7;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7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109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oked home births, not attempted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Fullerton JT, Navarro AM, Young SH. Outcomes of planned home birth: an integrative review.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J Midwifery Womens Health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2007; 52:323-33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Review article</w:t>
            </w:r>
          </w:p>
        </w:tc>
      </w:tr>
      <w:tr w:rsidR="0001475F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475F" w:rsidRPr="00D30F7B" w:rsidRDefault="0001475F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01475F" w:rsidRPr="00D30F7B" w:rsidRDefault="0001475F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Andalucian Agency for Health Technology Assessment. Planned home birth: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arto a domicilio programado. Situacion act</w:t>
            </w:r>
            <w:r w:rsid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ual en los paises desarrollados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bookmarkStart w:id="1" w:name="ref1"/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Seville: Andalusian Agency for Health Technology Assessment (AETSA), 2007.</w:t>
            </w:r>
            <w:bookmarkEnd w:id="1"/>
          </w:p>
          <w:p w:rsidR="0001475F" w:rsidRPr="00D30F7B" w:rsidRDefault="0001475F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01475F" w:rsidRPr="00D30F7B" w:rsidRDefault="0001475F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Review report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Blix E, Øian P, Kumle M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Utfall etter planlagte hjemmefødsler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. </w:t>
            </w:r>
            <w:r w:rsidR="004C160E"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Tidsskr Nor Læ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geforen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8;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128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2436-9.</w:t>
            </w:r>
            <w:r w:rsidR="007918B7">
              <w:rPr>
                <w:rFonts w:ascii="Times New Roman" w:hAnsi="Times New Roman"/>
                <w:noProof/>
                <w:sz w:val="16"/>
                <w:szCs w:val="16"/>
              </w:rPr>
              <w:t xml:space="preserve"> 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Review article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Christiaens W, Verhaeghe M, Bracke P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Childbirth expectations and experiences in Belgian and Dutch models of maternity care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="004C160E"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 xml:space="preserve">J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 xml:space="preserve">Reproductive </w:t>
            </w:r>
            <w:r w:rsidR="00B24964"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Infant Psychol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8; </w:t>
            </w:r>
            <w:r w:rsidR="004C160E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26</w:t>
            </w:r>
            <w:r w:rsidR="004C160E" w:rsidRPr="00D30F7B">
              <w:rPr>
                <w:rFonts w:ascii="Times New Roman" w:hAnsi="Times New Roman"/>
                <w:noProof/>
                <w:sz w:val="16"/>
                <w:szCs w:val="16"/>
              </w:rPr>
              <w:t>:309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22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th home births and hospital births were included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7918B7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Lindgren HE, Rå</w:t>
            </w:r>
            <w:r w:rsidR="00A81AFD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destad IJ, Christensson K, Hildingsson IM. </w:t>
            </w:r>
            <w:r w:rsidR="00A81AFD"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 xml:space="preserve">Outcome of planned home births compared to hospital births in Sweden between 1992 and 2004. </w:t>
            </w:r>
            <w:r w:rsidR="00A81AFD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A population-based register study.</w:t>
            </w:r>
            <w:r w:rsidR="00A81AFD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</w:t>
            </w:r>
            <w:r w:rsidR="00A81AFD"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Acta Obstet Gynecol Scand</w:t>
            </w:r>
            <w:r w:rsidR="00A81AFD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8;</w:t>
            </w:r>
            <w:r w:rsidR="00B24964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</w:t>
            </w:r>
            <w:r w:rsidR="00B24964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87:</w:t>
            </w:r>
            <w:r w:rsidR="00A81AFD" w:rsidRPr="00D30F7B">
              <w:rPr>
                <w:rFonts w:ascii="Times New Roman" w:hAnsi="Times New Roman"/>
                <w:noProof/>
                <w:sz w:val="16"/>
                <w:szCs w:val="16"/>
              </w:rPr>
              <w:t>1-9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Mori R, Dougherty M, Whittle M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An estimation of intrapartum-related perinatal mortality rates for booked home births in England and Wales between 1994 and 2003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JOG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8;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115</w:t>
            </w:r>
            <w:r w:rsidR="000145FC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554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9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Review article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7918B7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Nove A, Berrington  A, Matthews Z.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 xml:space="preserve"> Home births in the UK, 1955 to 2006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="000145FC"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Popul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 xml:space="preserve"> trends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8; </w:t>
            </w:r>
            <w:r w:rsidR="000145FC" w:rsidRPr="007918B7">
              <w:rPr>
                <w:rFonts w:ascii="Times New Roman" w:hAnsi="Times New Roman"/>
                <w:b/>
                <w:noProof/>
                <w:sz w:val="16"/>
                <w:szCs w:val="16"/>
              </w:rPr>
              <w:t>133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(Autumn):20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7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de Jonge A, van der Goes BY, Ravelli AC, Amelink-Verburg MP, Mol BW, Nijhuis JG et al. </w:t>
            </w:r>
            <w:r w:rsidRPr="007918B7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erinatal mortality and morbidity in a nationwide cohort of 529 688 low-risk planned home and hospital birth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JOG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9</w:t>
            </w:r>
            <w:r w:rsidR="003C42A0" w:rsidRPr="003C42A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C42A0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116:</w:t>
            </w:r>
            <w:r w:rsidR="003C42A0" w:rsidRPr="003C42A0">
              <w:rPr>
                <w:rFonts w:ascii="Times New Roman" w:hAnsi="Times New Roman"/>
                <w:noProof/>
                <w:sz w:val="16"/>
                <w:szCs w:val="16"/>
              </w:rPr>
              <w:t>1177-84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0F7B">
              <w:rPr>
                <w:rFonts w:ascii="Times New Roman" w:hAnsi="Times New Roman"/>
                <w:sz w:val="16"/>
                <w:szCs w:val="16"/>
              </w:rPr>
              <w:t xml:space="preserve">No data </w:t>
            </w:r>
            <w:proofErr w:type="spellStart"/>
            <w:r w:rsidRPr="00D30F7B">
              <w:rPr>
                <w:rFonts w:ascii="Times New Roman" w:hAnsi="Times New Roman"/>
                <w:sz w:val="16"/>
                <w:szCs w:val="16"/>
              </w:rPr>
              <w:t>on</w:t>
            </w:r>
            <w:proofErr w:type="spellEnd"/>
            <w:r w:rsidRPr="00D30F7B">
              <w:rPr>
                <w:rFonts w:ascii="Times New Roman" w:hAnsi="Times New Roman"/>
                <w:sz w:val="16"/>
                <w:szCs w:val="16"/>
              </w:rPr>
              <w:t xml:space="preserve">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Gyte G, Dodwell M, Newburn M, Sandall J, Macfarlane A, Bewley S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Estimating intrapartum-related perinatal mortality rates for booked home births: when the 'best' available data are not good enough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JOG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9; </w:t>
            </w:r>
            <w:r w:rsidR="000145FC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116: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933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42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30F7B">
              <w:rPr>
                <w:rFonts w:ascii="Times New Roman" w:hAnsi="Times New Roman"/>
                <w:sz w:val="16"/>
                <w:szCs w:val="16"/>
              </w:rPr>
              <w:t>Critical</w:t>
            </w:r>
            <w:proofErr w:type="spellEnd"/>
            <w:r w:rsidRPr="00D30F7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30F7B">
              <w:rPr>
                <w:rFonts w:ascii="Times New Roman" w:hAnsi="Times New Roman"/>
                <w:sz w:val="16"/>
                <w:szCs w:val="16"/>
              </w:rPr>
              <w:t>appraisal</w:t>
            </w:r>
            <w:proofErr w:type="spellEnd"/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Janssen PA, Saxell L, Page LA, Klein MC, Liston RM, Lee SK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Outcomes of planned home birth with registered midwife versus planned hospital birth with midwife or physician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CMAJ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9; </w:t>
            </w:r>
            <w:r w:rsidR="000145FC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181: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377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83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0F7B">
              <w:rPr>
                <w:rFonts w:ascii="Times New Roman" w:hAnsi="Times New Roman"/>
                <w:sz w:val="16"/>
                <w:szCs w:val="16"/>
              </w:rPr>
              <w:t xml:space="preserve">No data </w:t>
            </w:r>
            <w:proofErr w:type="spellStart"/>
            <w:r w:rsidRPr="00D30F7B">
              <w:rPr>
                <w:rFonts w:ascii="Times New Roman" w:hAnsi="Times New Roman"/>
                <w:sz w:val="16"/>
                <w:szCs w:val="16"/>
              </w:rPr>
              <w:t>on</w:t>
            </w:r>
            <w:proofErr w:type="spellEnd"/>
            <w:r w:rsidRPr="00D30F7B">
              <w:rPr>
                <w:rFonts w:ascii="Times New Roman" w:hAnsi="Times New Roman"/>
                <w:sz w:val="16"/>
                <w:szCs w:val="16"/>
              </w:rPr>
              <w:t xml:space="preserve">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Symon A, Winter C, Inkster M, Donnan PT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Outcomes for births booked under an independent midwife and births in NHS maternity units: matched comparison study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lastRenderedPageBreak/>
              <w:t xml:space="preserve">BMJ 2009;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338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b2060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861F2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Not relevant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van WC, van d, V, Lagro-Janssen T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Home births revisited: the continuing search for better evidence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JOG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09; </w:t>
            </w:r>
            <w:r w:rsidR="000145FC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116: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1149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50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Commentary article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Kennare RM, Keirse MJ, Tucker GR, Chan AC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lanned home and hospital births in South Australia, 1991-2006: differences in outcome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Med J Aust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2010; </w:t>
            </w:r>
            <w:r w:rsidR="000145FC"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192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76-80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ransfer data only in cases of </w:t>
            </w:r>
            <w:proofErr w:type="spellStart"/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perinatal</w:t>
            </w:r>
            <w:proofErr w:type="spellEnd"/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eath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Declercq E, MacDorman MF, Menacker F, Stotland N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Characteristics of planned and unplanned home births in 19 State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Obstet Gynecol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0; </w:t>
            </w:r>
            <w:r w:rsidR="000145FC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116: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93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9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Fontein Y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The comparison of birth outcomes and birth experiences of low-risk women in different sized midwifery practices in the Netherland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Women Birth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0;</w:t>
            </w:r>
            <w:r w:rsidR="000145FC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 xml:space="preserve"> 23: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103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10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Both home births and hospital births were included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MacDorman MF, Menacker F, Declercq E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Trends and characteristics of home and other out-of-hospital births in the United States, 1990-2006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Natl Vital Stat Rep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0;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58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1-14, 16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A81AFD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Malloy MH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Infant outcomes of certified nurse midwife attended home births: United States 2000 to 2004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J Perinatol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0;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 xml:space="preserve"> 30</w:t>
            </w:r>
            <w:r w:rsidR="000145FC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622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7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Ravelli AC, Jager KJ, de Groot MH, Erwich JJ, Rijninks-van Driel GC, Tromp M et al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Travel time from home to hospital and adverse perinatal outcomes in women at term in the Netherland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JOG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1; </w:t>
            </w:r>
            <w:r w:rsidR="000145FC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118: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457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65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861F2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t relevant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Wax JR, Pinette MG, Cartin A, Blackstone J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Maternal and newborn morbidity by birth facility among selected United States 2006 low-risk birth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Am J Obstet Gynecol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0; </w:t>
            </w:r>
            <w:r w:rsidR="000145FC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202:</w:t>
            </w:r>
            <w:r w:rsidR="000145FC" w:rsidRPr="00D30F7B">
              <w:rPr>
                <w:rFonts w:ascii="Times New Roman" w:hAnsi="Times New Roman"/>
                <w:noProof/>
                <w:sz w:val="16"/>
                <w:szCs w:val="16"/>
              </w:rPr>
              <w:t>152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5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Wax JR, Lucas FL, Lamont M, Pinette MG, Cartin A, Blackstone J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Maternal and newborn outcomes in planned home birth vs planned hospital births: a metaanalysi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Am J O</w:t>
            </w:r>
            <w:r w:rsidR="003C42A0">
              <w:rPr>
                <w:rFonts w:ascii="Times New Roman" w:hAnsi="Times New Roman"/>
                <w:noProof/>
                <w:sz w:val="16"/>
                <w:szCs w:val="16"/>
              </w:rPr>
              <w:t xml:space="preserve">bstet Gynecol 2010; </w:t>
            </w:r>
            <w:r w:rsidR="003C42A0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203</w:t>
            </w:r>
            <w:r w:rsidR="00FD06EB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</w:rPr>
              <w:t>243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48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Review article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Wax JR, Pinette MG, Cartin A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Home versus hospital birth--process and outcome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Obstet Gynecol Surv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2010; </w:t>
            </w:r>
            <w:r w:rsidR="00FD06EB"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65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132-40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2861F2" w:rsidRPr="00D30F7B" w:rsidRDefault="002861F2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Review article</w:t>
            </w:r>
          </w:p>
          <w:p w:rsidR="009052A3" w:rsidRPr="00D30F7B" w:rsidRDefault="002861F2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 w:rsidR="009052A3" w:rsidRPr="00D30F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ouble publication</w:t>
            </w: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Chang JJ, Macones GA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Birth outcomes of planned home births in Missouri: a population-based study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Am J Perinatol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2011; </w:t>
            </w:r>
            <w:r w:rsidR="00FD06EB"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28: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529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36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Dahlen H, Schmied V, Tracy SK, Jackson M, Cummings J, Priddis H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Home birth and the National Australian Maternity Services Review: too hot to handle?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="003C42A0">
              <w:rPr>
                <w:rFonts w:ascii="Times New Roman" w:hAnsi="Times New Roman"/>
                <w:noProof/>
                <w:sz w:val="16"/>
                <w:szCs w:val="16"/>
              </w:rPr>
              <w:t xml:space="preserve">Women Birth 2011; </w:t>
            </w:r>
            <w:r w:rsidR="003C42A0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24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148-155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Davis D, Baddock S, Pairman S, Hunter M, Benn C, Wilson D et al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 xml:space="preserve">Planned Place of Birth in New Zealand: Does it Affect Mode of Birth and Intervention Rates Among Low-Risk Women?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Birth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2011; </w:t>
            </w:r>
            <w:r w:rsidR="00FD06EB"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38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: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111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9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MacDorman MF, Declercq E, Menacker F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Trends and characteristics of home births in the United States by race and ethnicity, 1990-2006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irth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1; </w:t>
            </w:r>
            <w:r w:rsidR="00FD06EB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38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17-23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van der Kooy J, Poeran J, de Graaf JP, Birnie E, Denktass S, Steegers EA et al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lanned home compared with planned hospital births in the Netherlands: intrapartum and early neonatal death in low-risk pregnancie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Obstet Gynecol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1;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118</w:t>
            </w:r>
            <w:r w:rsidR="00FD06EB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</w:rPr>
              <w:t>1037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46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06202F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Lindgren HE, Rå</w:t>
            </w:r>
            <w:r w:rsidR="002D3CE0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destad IJ, Hildingsson IM. </w:t>
            </w:r>
            <w:r w:rsidR="002D3CE0"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Transfer in planned home births in Sweden--effects on the experience of birth: a nationwide population-based study.</w:t>
            </w:r>
            <w:r w:rsidR="002D3CE0"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="002D3CE0"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Sex Reprod Healthc</w:t>
            </w:r>
            <w:r w:rsidR="002D3CE0"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1; </w:t>
            </w:r>
            <w:r w:rsidR="002D3CE0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2</w:t>
            </w:r>
            <w:r w:rsidR="00FD06EB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</w:rPr>
              <w:t>101-</w:t>
            </w:r>
            <w:r w:rsidR="002D3CE0" w:rsidRPr="00D30F7B">
              <w:rPr>
                <w:rFonts w:ascii="Times New Roman" w:hAnsi="Times New Roman"/>
                <w:noProof/>
                <w:sz w:val="16"/>
                <w:szCs w:val="16"/>
              </w:rPr>
              <w:t>5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30F7B">
              <w:rPr>
                <w:rFonts w:ascii="Times New Roman" w:hAnsi="Times New Roman"/>
                <w:sz w:val="16"/>
                <w:szCs w:val="16"/>
              </w:rPr>
              <w:t xml:space="preserve">Double </w:t>
            </w:r>
            <w:proofErr w:type="spellStart"/>
            <w:r w:rsidRPr="00D30F7B">
              <w:rPr>
                <w:rFonts w:ascii="Times New Roman" w:hAnsi="Times New Roman"/>
                <w:sz w:val="16"/>
                <w:szCs w:val="16"/>
              </w:rPr>
              <w:t>publication</w:t>
            </w:r>
            <w:proofErr w:type="spellEnd"/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MacDorman MF, Declercq E, Mathews TJ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United States home births increase 20 percent from 2004 to 2008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Birth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1;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 xml:space="preserve"> 38</w:t>
            </w:r>
            <w:r w:rsidR="00FD06EB"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:</w:t>
            </w:r>
            <w:r w:rsidR="00FD06EB" w:rsidRPr="00D30F7B">
              <w:rPr>
                <w:rFonts w:ascii="Times New Roman" w:hAnsi="Times New Roman"/>
                <w:noProof/>
                <w:sz w:val="16"/>
                <w:szCs w:val="16"/>
              </w:rPr>
              <w:t>185-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90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2861F2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,</w:t>
            </w:r>
          </w:p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2861F2" w:rsidRPr="00D30F7B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double publication</w:t>
            </w:r>
            <w:r w:rsidR="002861F2" w:rsidRPr="00D30F7B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9052A3" w:rsidRPr="009F7BE5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Brown A, Booth C, Hall H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Emergencies during home birth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</w:rPr>
              <w:t>Pract Midwife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 xml:space="preserve"> 2012;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</w:rPr>
              <w:t>15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</w:rPr>
              <w:t>11-3.</w:t>
            </w: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</w:rPr>
            </w:pPr>
          </w:p>
          <w:p w:rsidR="00FD06EB" w:rsidRPr="00D30F7B" w:rsidRDefault="00FD06EB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The article does not contain empirical data</w:t>
            </w:r>
          </w:p>
        </w:tc>
      </w:tr>
      <w:tr w:rsidR="009052A3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FD06EB" w:rsidRPr="00D30F7B" w:rsidRDefault="002D3CE0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Schroeder E, Petrou S, Patel N, Hollowell J, Puddicombe D, Redshaw M et al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Cost effectiveness of alternative planned places of birth in woman at low risk of complications: evidence from the Birthplace in England national prospective cohort study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BMJ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2012;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344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e2292.</w:t>
            </w:r>
          </w:p>
          <w:p w:rsidR="00DA1D83" w:rsidRPr="00D30F7B" w:rsidRDefault="00DA1D83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9052A3" w:rsidRPr="00D30F7B" w:rsidRDefault="009052A3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  <w:tr w:rsidR="008769E1" w:rsidRPr="00D30F7B" w:rsidTr="00D30F7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9E1" w:rsidRPr="00D30F7B" w:rsidRDefault="008769E1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769E1" w:rsidRPr="00D30F7B" w:rsidRDefault="008769E1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Chervenak FA, McCullough LB, Brent RL, Levene MI, Arabin B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Planned home birth: the professional responibility response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AJOG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2013;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208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31-8.</w:t>
            </w:r>
          </w:p>
          <w:p w:rsidR="00A01EE7" w:rsidRPr="00D30F7B" w:rsidRDefault="00A01EE7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8769E1" w:rsidRPr="00D30F7B" w:rsidRDefault="008769E1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Review article</w:t>
            </w:r>
          </w:p>
        </w:tc>
      </w:tr>
      <w:tr w:rsidR="008769E1" w:rsidRPr="00D30F7B" w:rsidTr="001552E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9E1" w:rsidRPr="00D30F7B" w:rsidRDefault="008769E1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769E1" w:rsidRPr="00D30F7B" w:rsidRDefault="008769E1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Tura G, Fantahun M, Worku A.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The effect of health facility delivery on neonatal mortality: systematic review and meta-analysis.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</w:t>
            </w:r>
            <w:r w:rsidRPr="00D30F7B">
              <w:rPr>
                <w:rFonts w:ascii="Times New Roman" w:hAnsi="Times New Roman"/>
                <w:i/>
                <w:noProof/>
                <w:sz w:val="16"/>
                <w:szCs w:val="16"/>
                <w:lang w:val="en-US"/>
              </w:rPr>
              <w:t>BMC Pregnancy and Childbirth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 xml:space="preserve"> 2013; </w:t>
            </w:r>
            <w:r w:rsidRPr="003C42A0">
              <w:rPr>
                <w:rFonts w:ascii="Times New Roman" w:hAnsi="Times New Roman"/>
                <w:b/>
                <w:noProof/>
                <w:sz w:val="16"/>
                <w:szCs w:val="16"/>
                <w:lang w:val="en-US"/>
              </w:rPr>
              <w:t>13:</w:t>
            </w:r>
            <w:r w:rsidRPr="00D30F7B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18.</w:t>
            </w:r>
          </w:p>
          <w:p w:rsidR="00894871" w:rsidRPr="00D30F7B" w:rsidRDefault="00894871" w:rsidP="00D30F7B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8769E1" w:rsidRPr="00D30F7B" w:rsidRDefault="008769E1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Review article</w:t>
            </w:r>
          </w:p>
        </w:tc>
      </w:tr>
      <w:tr w:rsidR="001552E0" w:rsidRPr="001552E0" w:rsidTr="0089090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552E0" w:rsidRPr="001552E0" w:rsidRDefault="001552E0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1552E0" w:rsidRDefault="001552E0" w:rsidP="001552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nb-NO"/>
              </w:rPr>
            </w:pPr>
            <w:r w:rsidRPr="001552E0">
              <w:rPr>
                <w:rFonts w:ascii="Times New Roman" w:hAnsi="Times New Roman"/>
                <w:sz w:val="16"/>
                <w:szCs w:val="16"/>
                <w:lang w:val="en-US" w:eastAsia="nb-NO"/>
              </w:rPr>
              <w:t xml:space="preserve">Olsen O, Clausen JA. </w:t>
            </w:r>
            <w:r w:rsidRPr="003C42A0">
              <w:rPr>
                <w:rFonts w:ascii="Times New Roman" w:hAnsi="Times New Roman"/>
                <w:b/>
                <w:sz w:val="16"/>
                <w:szCs w:val="16"/>
                <w:lang w:val="en-US" w:eastAsia="nb-NO"/>
              </w:rPr>
              <w:t>Planned hospital birth versus planned home birth.</w:t>
            </w:r>
            <w:r w:rsidRPr="001552E0">
              <w:rPr>
                <w:rFonts w:ascii="Times New Roman" w:hAnsi="Times New Roman"/>
                <w:sz w:val="16"/>
                <w:szCs w:val="16"/>
                <w:lang w:val="en-US" w:eastAsia="nb-NO"/>
              </w:rPr>
              <w:t xml:space="preserve"> </w:t>
            </w:r>
            <w:r w:rsidRPr="009F7BE5">
              <w:rPr>
                <w:rFonts w:ascii="Times New Roman" w:hAnsi="Times New Roman"/>
                <w:i/>
                <w:iCs/>
                <w:sz w:val="16"/>
                <w:szCs w:val="16"/>
                <w:lang w:val="en-US" w:eastAsia="nb-NO"/>
              </w:rPr>
              <w:t xml:space="preserve">Cochrane Database of Systematic Reviews </w:t>
            </w:r>
            <w:r w:rsidRPr="009F7BE5">
              <w:rPr>
                <w:rFonts w:ascii="Times New Roman" w:hAnsi="Times New Roman"/>
                <w:sz w:val="16"/>
                <w:szCs w:val="16"/>
                <w:lang w:val="en-US" w:eastAsia="nb-NO"/>
              </w:rPr>
              <w:t xml:space="preserve">2012, </w:t>
            </w:r>
            <w:r w:rsidRPr="001552E0">
              <w:rPr>
                <w:rFonts w:ascii="Times New Roman" w:hAnsi="Times New Roman"/>
                <w:sz w:val="16"/>
                <w:szCs w:val="16"/>
                <w:lang w:val="en-US" w:eastAsia="nb-NO"/>
              </w:rPr>
              <w:t>Issue 9. Art. No.: CD000352. DOI: 10.1002/14651858.CD000352.pub2.</w:t>
            </w:r>
          </w:p>
          <w:p w:rsidR="00890900" w:rsidRPr="001552E0" w:rsidRDefault="00890900" w:rsidP="001552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1552E0" w:rsidRPr="001552E0" w:rsidRDefault="001552E0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Review article</w:t>
            </w:r>
          </w:p>
        </w:tc>
      </w:tr>
      <w:tr w:rsidR="001552E0" w:rsidRPr="001552E0" w:rsidTr="00890900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2E0" w:rsidRPr="001552E0" w:rsidRDefault="001552E0" w:rsidP="00D30F7B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2E0" w:rsidRPr="001552E0" w:rsidRDefault="001552E0" w:rsidP="00890900">
            <w:pPr>
              <w:spacing w:after="0" w:line="240" w:lineRule="auto"/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</w:pPr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e Jonge A, </w:t>
            </w:r>
            <w:proofErr w:type="spellStart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>Mesman</w:t>
            </w:r>
            <w:proofErr w:type="spellEnd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JA, </w:t>
            </w:r>
            <w:proofErr w:type="spellStart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>Manniën</w:t>
            </w:r>
            <w:proofErr w:type="spellEnd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J, </w:t>
            </w:r>
            <w:proofErr w:type="spellStart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>Zwart</w:t>
            </w:r>
            <w:proofErr w:type="spellEnd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JJ, van </w:t>
            </w:r>
            <w:proofErr w:type="spellStart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>Dillen</w:t>
            </w:r>
            <w:proofErr w:type="spellEnd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J, van </w:t>
            </w:r>
            <w:proofErr w:type="spellStart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>Roosmalen</w:t>
            </w:r>
            <w:proofErr w:type="spellEnd"/>
            <w:r w:rsidRPr="001552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J. </w:t>
            </w:r>
            <w:r w:rsidRPr="003C42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vere adverse maternal outcomes among low risk women with planned home versus hospital births in the Netherlands: nationwide cohort study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1552E0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BMJ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013</w:t>
            </w:r>
            <w:proofErr w:type="gram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;</w:t>
            </w:r>
            <w:r w:rsidRPr="003C42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46: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3263</w:t>
            </w:r>
            <w:proofErr w:type="gram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doi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: 10.1136/bmj.f3263.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2E0" w:rsidRPr="001552E0" w:rsidRDefault="001552E0" w:rsidP="00D30F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30F7B">
              <w:rPr>
                <w:rFonts w:ascii="Times New Roman" w:hAnsi="Times New Roman"/>
                <w:sz w:val="16"/>
                <w:szCs w:val="16"/>
                <w:lang w:val="en-US"/>
              </w:rPr>
              <w:t>No data on transfers</w:t>
            </w:r>
          </w:p>
        </w:tc>
      </w:tr>
    </w:tbl>
    <w:p w:rsidR="009052A3" w:rsidRPr="001552E0" w:rsidRDefault="009052A3" w:rsidP="004C160E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noProof/>
          <w:sz w:val="16"/>
          <w:szCs w:val="16"/>
          <w:lang w:val="en-US"/>
        </w:rPr>
      </w:pPr>
    </w:p>
    <w:p w:rsidR="009052A3" w:rsidRPr="001552E0" w:rsidRDefault="009052A3">
      <w:pPr>
        <w:rPr>
          <w:rFonts w:ascii="Times New Roman" w:hAnsi="Times New Roman"/>
          <w:sz w:val="16"/>
          <w:szCs w:val="16"/>
          <w:lang w:val="en-US"/>
        </w:rPr>
      </w:pPr>
    </w:p>
    <w:p w:rsidR="00C53893" w:rsidRPr="001552E0" w:rsidRDefault="00C53893">
      <w:pPr>
        <w:rPr>
          <w:rFonts w:ascii="Times New Roman" w:hAnsi="Times New Roman"/>
          <w:sz w:val="16"/>
          <w:szCs w:val="16"/>
          <w:lang w:val="en-US"/>
        </w:rPr>
      </w:pPr>
    </w:p>
    <w:sectPr w:rsidR="00C53893" w:rsidRPr="001552E0" w:rsidSect="00C5389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18B7" w:rsidRDefault="007918B7" w:rsidP="00345255">
      <w:pPr>
        <w:spacing w:after="0" w:line="240" w:lineRule="auto"/>
      </w:pPr>
      <w:r>
        <w:separator/>
      </w:r>
    </w:p>
  </w:endnote>
  <w:endnote w:type="continuationSeparator" w:id="0">
    <w:p w:rsidR="007918B7" w:rsidRDefault="007918B7" w:rsidP="00345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18B7" w:rsidRDefault="007918B7" w:rsidP="00345255">
      <w:pPr>
        <w:spacing w:after="0" w:line="240" w:lineRule="auto"/>
      </w:pPr>
      <w:r>
        <w:separator/>
      </w:r>
    </w:p>
  </w:footnote>
  <w:footnote w:type="continuationSeparator" w:id="0">
    <w:p w:rsidR="007918B7" w:rsidRDefault="007918B7" w:rsidP="003452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18B7" w:rsidRDefault="007918B7">
    <w:pPr>
      <w:pStyle w:val="Topptekst"/>
    </w:pPr>
  </w:p>
  <w:p w:rsidR="007918B7" w:rsidRDefault="007918B7">
    <w:pPr>
      <w:pStyle w:val="Toppteks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5F3735"/>
    <w:multiLevelType w:val="hybridMultilevel"/>
    <w:tmpl w:val="6EF8835E"/>
    <w:lvl w:ilvl="0" w:tplc="0414000F">
      <w:start w:val="1"/>
      <w:numFmt w:val="decimal"/>
      <w:lvlText w:val="%1."/>
      <w:lvlJc w:val="left"/>
      <w:pPr>
        <w:ind w:left="644" w:hanging="360"/>
      </w:p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9052A3"/>
    <w:rsid w:val="000145FC"/>
    <w:rsid w:val="0001475F"/>
    <w:rsid w:val="0006202F"/>
    <w:rsid w:val="00071082"/>
    <w:rsid w:val="00097B6F"/>
    <w:rsid w:val="00104DA3"/>
    <w:rsid w:val="00110FF1"/>
    <w:rsid w:val="001552E0"/>
    <w:rsid w:val="002861F2"/>
    <w:rsid w:val="002A7D52"/>
    <w:rsid w:val="002D3CE0"/>
    <w:rsid w:val="00305FB4"/>
    <w:rsid w:val="00332772"/>
    <w:rsid w:val="00345255"/>
    <w:rsid w:val="003773D5"/>
    <w:rsid w:val="003A45FC"/>
    <w:rsid w:val="003C42A0"/>
    <w:rsid w:val="003E0E28"/>
    <w:rsid w:val="003F0F82"/>
    <w:rsid w:val="00430656"/>
    <w:rsid w:val="004951F7"/>
    <w:rsid w:val="004B3A23"/>
    <w:rsid w:val="004C160E"/>
    <w:rsid w:val="004E2620"/>
    <w:rsid w:val="00505D0A"/>
    <w:rsid w:val="00577689"/>
    <w:rsid w:val="005B3DD1"/>
    <w:rsid w:val="005D2E9C"/>
    <w:rsid w:val="00623ECA"/>
    <w:rsid w:val="007918B7"/>
    <w:rsid w:val="00845247"/>
    <w:rsid w:val="008769E1"/>
    <w:rsid w:val="00890900"/>
    <w:rsid w:val="00894871"/>
    <w:rsid w:val="009052A3"/>
    <w:rsid w:val="00912B0E"/>
    <w:rsid w:val="009229CB"/>
    <w:rsid w:val="00981C6A"/>
    <w:rsid w:val="009A5CEE"/>
    <w:rsid w:val="009C1CB0"/>
    <w:rsid w:val="009E524A"/>
    <w:rsid w:val="009F7BE5"/>
    <w:rsid w:val="00A01EE7"/>
    <w:rsid w:val="00A81AFD"/>
    <w:rsid w:val="00AC2F0A"/>
    <w:rsid w:val="00B06949"/>
    <w:rsid w:val="00B24964"/>
    <w:rsid w:val="00B27490"/>
    <w:rsid w:val="00B41E46"/>
    <w:rsid w:val="00C53893"/>
    <w:rsid w:val="00D30F7B"/>
    <w:rsid w:val="00DA1D83"/>
    <w:rsid w:val="00DC0E0E"/>
    <w:rsid w:val="00DC6EA8"/>
    <w:rsid w:val="00DF3215"/>
    <w:rsid w:val="00F35AAC"/>
    <w:rsid w:val="00FD0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A3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052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9052A3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905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052A3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345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45255"/>
  </w:style>
  <w:style w:type="paragraph" w:styleId="Bunntekst">
    <w:name w:val="footer"/>
    <w:basedOn w:val="Normal"/>
    <w:link w:val="BunntekstTegn"/>
    <w:uiPriority w:val="99"/>
    <w:semiHidden/>
    <w:unhideWhenUsed/>
    <w:rsid w:val="00345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3452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2077</Words>
  <Characters>11011</Characters>
  <Application>Microsoft Office Word</Application>
  <DocSecurity>0</DocSecurity>
  <Lines>91</Lines>
  <Paragraphs>2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3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l2608unn</dc:creator>
  <cp:keywords/>
  <dc:description/>
  <cp:lastModifiedBy>ebl2608unn</cp:lastModifiedBy>
  <cp:revision>3</cp:revision>
  <cp:lastPrinted>2013-07-03T09:00:00Z</cp:lastPrinted>
  <dcterms:created xsi:type="dcterms:W3CDTF">2013-10-06T13:04:00Z</dcterms:created>
  <dcterms:modified xsi:type="dcterms:W3CDTF">2013-12-11T16:33:00Z</dcterms:modified>
</cp:coreProperties>
</file>